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CD1BDD" w14:textId="77777777" w:rsidR="0061569D" w:rsidRDefault="0061569D"/>
    <w:p w14:paraId="08A1595B" w14:textId="3CDAACAB" w:rsidR="0061569D" w:rsidRDefault="0061569D" w:rsidP="0061569D">
      <w:r>
        <w:t xml:space="preserve">Table 5. Final Additional Linear Regression Models </w:t>
      </w:r>
    </w:p>
    <w:p w14:paraId="2BB2E253" w14:textId="77777777" w:rsidR="0061569D" w:rsidRDefault="0061569D"/>
    <w:tbl>
      <w:tblPr>
        <w:tblW w:w="8030" w:type="dxa"/>
        <w:tblInd w:w="88" w:type="dxa"/>
        <w:tblLook w:val="00A0" w:firstRow="1" w:lastRow="0" w:firstColumn="1" w:lastColumn="0" w:noHBand="0" w:noVBand="0"/>
      </w:tblPr>
      <w:tblGrid>
        <w:gridCol w:w="3320"/>
        <w:gridCol w:w="1164"/>
        <w:gridCol w:w="1084"/>
        <w:gridCol w:w="960"/>
        <w:gridCol w:w="1502"/>
      </w:tblGrid>
      <w:tr w:rsidR="0061569D" w:rsidRPr="0061569D" w14:paraId="27E04DDD" w14:textId="77777777" w:rsidTr="00713666">
        <w:trPr>
          <w:trHeight w:val="300"/>
        </w:trPr>
        <w:tc>
          <w:tcPr>
            <w:tcW w:w="65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AFF2C" w14:textId="2C1EF271" w:rsidR="0061569D" w:rsidRPr="0061569D" w:rsidRDefault="0061569D" w:rsidP="0061569D">
            <w:pPr>
              <w:numPr>
                <w:ilvl w:val="0"/>
                <w:numId w:val="4"/>
              </w:numPr>
              <w:spacing w:after="200" w:line="360" w:lineRule="auto"/>
              <w:contextualSpacing/>
              <w:rPr>
                <w:rFonts w:ascii="Arial" w:hAnsi="Arial"/>
                <w:b/>
                <w:bCs/>
                <w:sz w:val="24"/>
              </w:rPr>
            </w:pPr>
            <w:r w:rsidRPr="0061569D">
              <w:rPr>
                <w:b/>
                <w:bCs/>
                <w:color w:val="000000"/>
              </w:rPr>
              <w:t>Model using normalized CQN-</w:t>
            </w:r>
            <w:proofErr w:type="spellStart"/>
            <w:r w:rsidRPr="0061569D">
              <w:rPr>
                <w:b/>
                <w:bCs/>
                <w:color w:val="000000"/>
              </w:rPr>
              <w:t>HTSeq</w:t>
            </w:r>
            <w:proofErr w:type="spellEnd"/>
            <w:r w:rsidRPr="0061569D">
              <w:rPr>
                <w:b/>
                <w:bCs/>
                <w:color w:val="000000"/>
              </w:rPr>
              <w:t xml:space="preserve"> FPKM values</w:t>
            </w:r>
            <w:r>
              <w:rPr>
                <w:b/>
                <w:bCs/>
                <w:color w:val="000000"/>
              </w:rPr>
              <w:t xml:space="preserve"> for single spik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C2B28" w14:textId="77777777" w:rsidR="0061569D" w:rsidRPr="0061569D" w:rsidRDefault="0061569D" w:rsidP="0061569D">
            <w:pPr>
              <w:spacing w:after="0" w:line="240" w:lineRule="auto"/>
              <w:rPr>
                <w:rFonts w:cs="Times New Roman"/>
                <w:color w:val="000000"/>
                <w:sz w:val="24"/>
              </w:rPr>
            </w:pPr>
          </w:p>
        </w:tc>
      </w:tr>
      <w:tr w:rsidR="0061569D" w:rsidRPr="0061569D" w14:paraId="4211513C" w14:textId="77777777" w:rsidTr="00713666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7D0D5" w14:textId="77777777" w:rsidR="0061569D" w:rsidRPr="0061569D" w:rsidRDefault="0061569D" w:rsidP="0061569D">
            <w:pPr>
              <w:spacing w:after="0" w:line="240" w:lineRule="auto"/>
              <w:rPr>
                <w:rFonts w:cs="Times New Roman"/>
                <w:color w:val="000000"/>
                <w:sz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3590B" w14:textId="77777777" w:rsidR="0061569D" w:rsidRPr="0061569D" w:rsidRDefault="0061569D" w:rsidP="0061569D">
            <w:pPr>
              <w:spacing w:after="0" w:line="240" w:lineRule="auto"/>
              <w:rPr>
                <w:rFonts w:cs="Times New Roman"/>
                <w:color w:val="000000"/>
                <w:sz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6BB06C" w14:textId="77777777" w:rsidR="0061569D" w:rsidRPr="0061569D" w:rsidRDefault="0061569D" w:rsidP="0061569D">
            <w:pPr>
              <w:spacing w:after="0" w:line="240" w:lineRule="auto"/>
              <w:rPr>
                <w:rFonts w:cs="Times New Roman"/>
                <w:color w:val="000000"/>
                <w:sz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BE644" w14:textId="77777777" w:rsidR="0061569D" w:rsidRPr="0061569D" w:rsidRDefault="0061569D" w:rsidP="0061569D">
            <w:pPr>
              <w:spacing w:after="0" w:line="240" w:lineRule="auto"/>
              <w:rPr>
                <w:rFonts w:cs="Times New Roman"/>
                <w:color w:val="000000"/>
                <w:sz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DA009" w14:textId="77777777" w:rsidR="0061569D" w:rsidRPr="0061569D" w:rsidRDefault="0061569D" w:rsidP="0061569D">
            <w:pPr>
              <w:spacing w:after="0" w:line="240" w:lineRule="auto"/>
              <w:rPr>
                <w:rFonts w:cs="Times New Roman"/>
                <w:color w:val="000000"/>
                <w:sz w:val="24"/>
              </w:rPr>
            </w:pPr>
          </w:p>
        </w:tc>
      </w:tr>
      <w:tr w:rsidR="0061569D" w:rsidRPr="0061569D" w14:paraId="2B902232" w14:textId="77777777" w:rsidTr="00713666">
        <w:trPr>
          <w:trHeight w:val="300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664E14" w14:textId="77777777" w:rsidR="0061569D" w:rsidRPr="0061569D" w:rsidRDefault="0061569D" w:rsidP="0061569D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 w:rsidRPr="0061569D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CE2297" w14:textId="77777777" w:rsidR="0061569D" w:rsidRPr="0061569D" w:rsidRDefault="0061569D" w:rsidP="0061569D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 w:rsidRPr="0061569D">
              <w:rPr>
                <w:rFonts w:asciiTheme="minorHAnsi" w:hAnsiTheme="minorHAnsi"/>
                <w:color w:val="000000"/>
              </w:rPr>
              <w:t>Estimat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11E614" w14:textId="77777777" w:rsidR="0061569D" w:rsidRPr="0061569D" w:rsidRDefault="0061569D" w:rsidP="0061569D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 w:rsidRPr="0061569D">
              <w:rPr>
                <w:rFonts w:asciiTheme="minorHAnsi" w:hAnsiTheme="minorHAnsi"/>
                <w:color w:val="000000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B46454" w14:textId="77777777" w:rsidR="0061569D" w:rsidRPr="0061569D" w:rsidRDefault="0061569D" w:rsidP="0061569D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 w:rsidRPr="0061569D">
              <w:rPr>
                <w:rFonts w:asciiTheme="minorHAnsi" w:hAnsiTheme="minorHAnsi"/>
                <w:color w:val="000000"/>
              </w:rPr>
              <w:t>t valu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79ED44" w14:textId="77777777" w:rsidR="0061569D" w:rsidRPr="0061569D" w:rsidRDefault="0061569D" w:rsidP="0061569D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proofErr w:type="spellStart"/>
            <w:r w:rsidRPr="0061569D">
              <w:rPr>
                <w:rFonts w:asciiTheme="minorHAnsi" w:hAnsiTheme="minorHAnsi"/>
                <w:color w:val="000000"/>
              </w:rPr>
              <w:t>Pr</w:t>
            </w:r>
            <w:proofErr w:type="spellEnd"/>
            <w:r w:rsidRPr="0061569D">
              <w:rPr>
                <w:rFonts w:asciiTheme="minorHAnsi" w:hAnsiTheme="minorHAnsi"/>
                <w:color w:val="000000"/>
              </w:rPr>
              <w:t>(&gt;|t|)</w:t>
            </w:r>
          </w:p>
        </w:tc>
      </w:tr>
      <w:tr w:rsidR="00720E7B" w:rsidRPr="0061569D" w14:paraId="7A15C1F8" w14:textId="77777777" w:rsidTr="00AD6432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7C9F7F" w14:textId="77777777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 w:rsidRPr="0061569D">
              <w:rPr>
                <w:rFonts w:asciiTheme="minorHAnsi" w:hAnsiTheme="minorHAnsi"/>
              </w:rPr>
              <w:t>(Intercept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FFA1FA" w14:textId="22501427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6.8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F5E1AA" w14:textId="2E5870E8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DF1BAF" w14:textId="48A76751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4.7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35FC1D" w14:textId="23A410D8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720E7B" w:rsidRPr="0061569D" w14:paraId="4BA655C6" w14:textId="77777777" w:rsidTr="00AD6432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BF3457" w14:textId="77777777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 w:rsidRPr="0061569D">
              <w:rPr>
                <w:rFonts w:asciiTheme="minorHAnsi" w:hAnsiTheme="minorHAnsi"/>
              </w:rPr>
              <w:t>expected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47C126" w14:textId="38C7BACA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C9BCF3" w14:textId="30C45AA3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629091" w14:textId="6544F0D4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13.8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50DFCC" w14:textId="13246DDA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720E7B" w:rsidRPr="0061569D" w14:paraId="063C1A15" w14:textId="77777777" w:rsidTr="00AD6432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355D67" w14:textId="77777777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 w:rsidRPr="0061569D">
              <w:rPr>
                <w:rFonts w:asciiTheme="minorHAnsi" w:hAnsiTheme="minorHAnsi"/>
              </w:rPr>
              <w:t>day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4D1567" w14:textId="78BBEFB8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-0.4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3AFA37" w14:textId="58104997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9DFC1A" w14:textId="60A3957E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-1.2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DD4F68" w14:textId="7F287ED0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0.22817</w:t>
            </w:r>
          </w:p>
        </w:tc>
      </w:tr>
      <w:tr w:rsidR="00720E7B" w:rsidRPr="0061569D" w14:paraId="61C0BBD1" w14:textId="77777777" w:rsidTr="00AD6432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C14E2D" w14:textId="77777777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 w:rsidRPr="0061569D">
              <w:rPr>
                <w:rFonts w:asciiTheme="minorHAnsi" w:hAnsiTheme="minorHAnsi"/>
              </w:rPr>
              <w:t>%GC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E0F72D" w14:textId="439FDE06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776996" w14:textId="39E0CC09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1AA398" w14:textId="2380BE08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-5.9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2BAAF" w14:textId="30BDC77F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720E7B" w:rsidRPr="0061569D" w14:paraId="74DBFD72" w14:textId="77777777" w:rsidTr="00AD6432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F22A0D" w14:textId="77777777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 w:rsidRPr="0061569D">
              <w:rPr>
                <w:rFonts w:asciiTheme="minorHAnsi" w:hAnsiTheme="minorHAnsi"/>
              </w:rPr>
              <w:t>length/10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44087F" w14:textId="0A58AD29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-3.3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06A676" w14:textId="68704EC4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2CCACA" w14:textId="5D80FDEB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-4.8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6CA3FD" w14:textId="0AD804FA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720E7B" w:rsidRPr="0061569D" w14:paraId="72F7394B" w14:textId="77777777" w:rsidTr="00AD6432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96E4C4" w14:textId="77777777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proofErr w:type="spellStart"/>
            <w:r w:rsidRPr="0061569D">
              <w:rPr>
                <w:rFonts w:asciiTheme="minorHAnsi" w:hAnsiTheme="minorHAnsi"/>
              </w:rPr>
              <w:t>length_sq</w:t>
            </w:r>
            <w:proofErr w:type="spellEnd"/>
            <w:r w:rsidRPr="0061569D">
              <w:rPr>
                <w:rFonts w:asciiTheme="minorHAnsi" w:hAnsiTheme="minorHAnsi"/>
              </w:rPr>
              <w:t>/1e+0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D311D6" w14:textId="685EE3D1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602865" w14:textId="662205B3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FA6284" w14:textId="69801189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4.8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A221CA" w14:textId="014B08B8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720E7B" w:rsidRPr="0061569D" w14:paraId="1CFD4FE4" w14:textId="77777777" w:rsidTr="00AD6432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5DD647" w14:textId="77777777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61569D">
              <w:rPr>
                <w:rFonts w:asciiTheme="minorHAnsi" w:hAnsiTheme="minorHAnsi"/>
              </w:rPr>
              <w:t>expected:day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F22826" w14:textId="54BEC826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FB2925" w14:textId="50248E03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666D7F" w14:textId="4737CF35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2.5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83811F" w14:textId="1567E749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01303</w:t>
            </w:r>
          </w:p>
        </w:tc>
      </w:tr>
      <w:tr w:rsidR="00720E7B" w:rsidRPr="0061569D" w14:paraId="0EB1CD9D" w14:textId="77777777" w:rsidTr="00AD6432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EE9833" w14:textId="77777777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61569D">
              <w:rPr>
                <w:rFonts w:asciiTheme="minorHAnsi" w:hAnsiTheme="minorHAnsi"/>
              </w:rPr>
              <w:t>expected:(length/1000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51A31D" w14:textId="521D7E2E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EB470E" w14:textId="20008EC9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11D4C8" w14:textId="533BDDFC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3.3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1CB753" w14:textId="704C463F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00109</w:t>
            </w:r>
          </w:p>
        </w:tc>
      </w:tr>
      <w:tr w:rsidR="00720E7B" w:rsidRPr="0061569D" w14:paraId="68283E96" w14:textId="77777777" w:rsidTr="00AD6432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29BE13" w14:textId="77777777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61569D">
              <w:rPr>
                <w:rFonts w:asciiTheme="minorHAnsi" w:hAnsiTheme="minorHAnsi"/>
              </w:rPr>
              <w:t>%GC:(length/1000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6DC808" w14:textId="77FC5BA9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9F8851" w14:textId="10080CAD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3D41C1" w14:textId="311CD629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4.9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1030AD" w14:textId="428B5654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720E7B" w:rsidRPr="0061569D" w14:paraId="2D1C7F34" w14:textId="77777777" w:rsidTr="00AD6432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F5FAFF" w14:textId="77777777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 w:rsidRPr="0061569D">
              <w:rPr>
                <w:rFonts w:asciiTheme="minorHAnsi" w:hAnsiTheme="minorHAnsi"/>
              </w:rPr>
              <w:t>expected:(</w:t>
            </w:r>
            <w:proofErr w:type="spellStart"/>
            <w:r w:rsidRPr="0061569D">
              <w:rPr>
                <w:rFonts w:asciiTheme="minorHAnsi" w:hAnsiTheme="minorHAnsi"/>
              </w:rPr>
              <w:t>length_sq</w:t>
            </w:r>
            <w:proofErr w:type="spellEnd"/>
            <w:r w:rsidRPr="0061569D">
              <w:rPr>
                <w:rFonts w:asciiTheme="minorHAnsi" w:hAnsiTheme="minorHAnsi"/>
              </w:rPr>
              <w:t>/1e+06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AB0829" w14:textId="00E855BA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651318" w14:textId="277BFA04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9A3F7C" w14:textId="79D3F87D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-4.9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8241A0" w14:textId="557DA79D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0</w:t>
            </w:r>
          </w:p>
        </w:tc>
      </w:tr>
      <w:tr w:rsidR="0061569D" w:rsidRPr="0061569D" w14:paraId="5582AC1F" w14:textId="77777777" w:rsidTr="00713666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48ACE8" w14:textId="77777777" w:rsidR="0061569D" w:rsidRPr="0061569D" w:rsidRDefault="0061569D" w:rsidP="0061569D">
            <w:pPr>
              <w:spacing w:after="0" w:line="240" w:lineRule="auto"/>
              <w:rPr>
                <w:rFonts w:cs="Times New Roman"/>
                <w:color w:val="000000"/>
                <w:sz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E10E8" w14:textId="77777777" w:rsidR="0061569D" w:rsidRPr="0061569D" w:rsidRDefault="0061569D" w:rsidP="0061569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B58D8" w14:textId="77777777" w:rsidR="0061569D" w:rsidRPr="0061569D" w:rsidRDefault="0061569D" w:rsidP="0061569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C11AA" w14:textId="77777777" w:rsidR="0061569D" w:rsidRPr="0061569D" w:rsidRDefault="0061569D" w:rsidP="0061569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E6D44" w14:textId="77777777" w:rsidR="0061569D" w:rsidRPr="0061569D" w:rsidRDefault="0061569D" w:rsidP="0061569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569D" w:rsidRPr="0061569D" w14:paraId="4E41C134" w14:textId="77777777" w:rsidTr="00713666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1FE53" w14:textId="18C93A42" w:rsidR="0061569D" w:rsidRPr="0061569D" w:rsidRDefault="00720E7B" w:rsidP="0061569D">
            <w:pPr>
              <w:spacing w:after="0" w:line="240" w:lineRule="auto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</w:rPr>
              <w:t>RMSE 1.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6808E" w14:textId="77777777" w:rsidR="0061569D" w:rsidRPr="0061569D" w:rsidRDefault="0061569D" w:rsidP="0061569D">
            <w:pPr>
              <w:spacing w:after="0" w:line="240" w:lineRule="auto"/>
              <w:rPr>
                <w:rFonts w:cs="Times New Roman"/>
                <w:color w:val="000000"/>
                <w:sz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EAF96" w14:textId="77777777" w:rsidR="0061569D" w:rsidRPr="0061569D" w:rsidRDefault="0061569D" w:rsidP="0061569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2EBD3" w14:textId="77777777" w:rsidR="0061569D" w:rsidRPr="0061569D" w:rsidRDefault="0061569D" w:rsidP="0061569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DF1CA" w14:textId="77777777" w:rsidR="0061569D" w:rsidRPr="0061569D" w:rsidRDefault="0061569D" w:rsidP="0061569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569D" w:rsidRPr="0061569D" w14:paraId="2BC8678E" w14:textId="77777777" w:rsidTr="00713666">
        <w:trPr>
          <w:trHeight w:val="300"/>
        </w:trPr>
        <w:tc>
          <w:tcPr>
            <w:tcW w:w="803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DB42B" w14:textId="52385C99" w:rsidR="0061569D" w:rsidRPr="0061569D" w:rsidRDefault="00720E7B" w:rsidP="0061569D">
            <w:pPr>
              <w:spacing w:after="0" w:line="240" w:lineRule="auto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</w:rPr>
              <w:t>Adjusted R-squared:  0.9</w:t>
            </w:r>
          </w:p>
          <w:p w14:paraId="6674D97C" w14:textId="77777777" w:rsidR="0061569D" w:rsidRPr="0061569D" w:rsidRDefault="0061569D" w:rsidP="001268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8CFA4FE" w14:textId="2FD1CA1B" w:rsidR="0083449C" w:rsidRPr="0061569D" w:rsidRDefault="0061569D" w:rsidP="0061569D">
      <w:pPr>
        <w:numPr>
          <w:ilvl w:val="0"/>
          <w:numId w:val="4"/>
        </w:numPr>
        <w:spacing w:after="200" w:line="360" w:lineRule="auto"/>
        <w:contextualSpacing/>
        <w:rPr>
          <w:b/>
          <w:bCs/>
          <w:color w:val="000000"/>
        </w:rPr>
      </w:pPr>
      <w:r w:rsidRPr="0061569D">
        <w:rPr>
          <w:b/>
          <w:bCs/>
          <w:color w:val="000000"/>
        </w:rPr>
        <w:t>Model using normalized CQN-</w:t>
      </w:r>
      <w:r>
        <w:rPr>
          <w:b/>
          <w:bCs/>
          <w:color w:val="000000"/>
        </w:rPr>
        <w:t xml:space="preserve">RSEM </w:t>
      </w:r>
      <w:r w:rsidRPr="0061569D">
        <w:rPr>
          <w:b/>
          <w:bCs/>
          <w:color w:val="000000"/>
        </w:rPr>
        <w:t>FPKM values</w:t>
      </w:r>
      <w:r>
        <w:rPr>
          <w:b/>
          <w:bCs/>
          <w:color w:val="000000"/>
        </w:rPr>
        <w:t xml:space="preserve"> for all spikes</w:t>
      </w:r>
    </w:p>
    <w:tbl>
      <w:tblPr>
        <w:tblW w:w="8030" w:type="dxa"/>
        <w:tblInd w:w="78" w:type="dxa"/>
        <w:tblLook w:val="00A0" w:firstRow="1" w:lastRow="0" w:firstColumn="1" w:lastColumn="0" w:noHBand="0" w:noVBand="0"/>
      </w:tblPr>
      <w:tblGrid>
        <w:gridCol w:w="3320"/>
        <w:gridCol w:w="193"/>
        <w:gridCol w:w="1164"/>
        <w:gridCol w:w="1084"/>
        <w:gridCol w:w="960"/>
        <w:gridCol w:w="1051"/>
        <w:gridCol w:w="258"/>
      </w:tblGrid>
      <w:tr w:rsidR="00126802" w:rsidRPr="0061569D" w14:paraId="49546771" w14:textId="77777777" w:rsidTr="00720E7B">
        <w:trPr>
          <w:gridAfter w:val="1"/>
          <w:wAfter w:w="258" w:type="dxa"/>
          <w:trHeight w:val="300"/>
        </w:trPr>
        <w:tc>
          <w:tcPr>
            <w:tcW w:w="35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BA9E75" w14:textId="77777777" w:rsidR="00126802" w:rsidRPr="0061569D" w:rsidRDefault="00126802" w:rsidP="00713666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 w:rsidRPr="0061569D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5DCFD6" w14:textId="77777777" w:rsidR="00126802" w:rsidRPr="0061569D" w:rsidRDefault="00126802" w:rsidP="00713666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 w:rsidRPr="0061569D">
              <w:rPr>
                <w:rFonts w:asciiTheme="minorHAnsi" w:hAnsiTheme="minorHAnsi"/>
                <w:color w:val="000000"/>
              </w:rPr>
              <w:t>Estimat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FB1CB5" w14:textId="77777777" w:rsidR="00126802" w:rsidRPr="0061569D" w:rsidRDefault="00126802" w:rsidP="00713666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 w:rsidRPr="0061569D">
              <w:rPr>
                <w:rFonts w:asciiTheme="minorHAnsi" w:hAnsiTheme="minorHAnsi"/>
                <w:color w:val="000000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892F09" w14:textId="77777777" w:rsidR="00126802" w:rsidRPr="0061569D" w:rsidRDefault="00126802" w:rsidP="00713666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 w:rsidRPr="0061569D">
              <w:rPr>
                <w:rFonts w:asciiTheme="minorHAnsi" w:hAnsiTheme="minorHAnsi"/>
                <w:color w:val="000000"/>
              </w:rPr>
              <w:t>t valu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DE3998" w14:textId="4AAC5B1A" w:rsidR="00126802" w:rsidRPr="0061569D" w:rsidRDefault="00126802" w:rsidP="00713666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proofErr w:type="spellStart"/>
            <w:r w:rsidRPr="0061569D">
              <w:rPr>
                <w:rFonts w:asciiTheme="minorHAnsi" w:hAnsiTheme="minorHAnsi"/>
                <w:color w:val="000000"/>
              </w:rPr>
              <w:t>Pr</w:t>
            </w:r>
            <w:proofErr w:type="spellEnd"/>
            <w:r w:rsidRPr="0061569D">
              <w:rPr>
                <w:rFonts w:asciiTheme="minorHAnsi" w:hAnsiTheme="minorHAnsi"/>
                <w:color w:val="000000"/>
              </w:rPr>
              <w:t>(&gt;|t|)</w:t>
            </w:r>
          </w:p>
        </w:tc>
      </w:tr>
      <w:tr w:rsidR="00720E7B" w:rsidRPr="0061569D" w14:paraId="0F94C38C" w14:textId="77777777" w:rsidTr="00720E7B">
        <w:trPr>
          <w:gridAfter w:val="1"/>
          <w:wAfter w:w="258" w:type="dxa"/>
          <w:trHeight w:val="300"/>
        </w:trPr>
        <w:tc>
          <w:tcPr>
            <w:tcW w:w="35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11311E" w14:textId="27B9F1B8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 w:rsidRPr="00866C4D">
              <w:t>(Intercept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96284A" w14:textId="767113B9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9450EF" w14:textId="2A6936B0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F1C78E" w14:textId="0B5761A1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2.6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814730" w14:textId="12B5772E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0.73190</w:t>
            </w:r>
          </w:p>
        </w:tc>
      </w:tr>
      <w:tr w:rsidR="00720E7B" w:rsidRPr="0061569D" w14:paraId="5414FE90" w14:textId="77777777" w:rsidTr="00720E7B">
        <w:trPr>
          <w:gridAfter w:val="1"/>
          <w:wAfter w:w="258" w:type="dxa"/>
          <w:trHeight w:val="300"/>
        </w:trPr>
        <w:tc>
          <w:tcPr>
            <w:tcW w:w="35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1E93CC" w14:textId="7437CDF7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 w:rsidRPr="00866C4D">
              <w:t>expected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18CCF5" w14:textId="36D4F425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7B904C" w14:textId="7E74D14E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5B7D6A" w14:textId="14CE426B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49.8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E72221" w14:textId="0DC293F5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720E7B" w:rsidRPr="0061569D" w14:paraId="394AA904" w14:textId="77777777" w:rsidTr="00720E7B">
        <w:trPr>
          <w:gridAfter w:val="1"/>
          <w:wAfter w:w="258" w:type="dxa"/>
          <w:trHeight w:val="300"/>
        </w:trPr>
        <w:tc>
          <w:tcPr>
            <w:tcW w:w="35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76CB74" w14:textId="4634E639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 w:rsidRPr="00866C4D">
              <w:t>day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68059F" w14:textId="11F63354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AC6E7D" w14:textId="1F7B0E75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17A76C" w14:textId="75653608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7EB74C" w14:textId="0A7E7884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0.87092</w:t>
            </w:r>
          </w:p>
        </w:tc>
      </w:tr>
      <w:tr w:rsidR="00720E7B" w:rsidRPr="0061569D" w14:paraId="1BD846AB" w14:textId="77777777" w:rsidTr="00720E7B">
        <w:trPr>
          <w:gridAfter w:val="1"/>
          <w:wAfter w:w="258" w:type="dxa"/>
          <w:trHeight w:val="300"/>
        </w:trPr>
        <w:tc>
          <w:tcPr>
            <w:tcW w:w="35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42C018" w14:textId="40759869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 w:rsidRPr="00866C4D">
              <w:t>%GC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D010B1" w14:textId="3B0406C7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1D2415" w14:textId="16EAC4F3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FDE9F5" w14:textId="55A47046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-7.8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053BEA" w14:textId="2FDCA19C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</w:tr>
      <w:tr w:rsidR="00720E7B" w:rsidRPr="0061569D" w14:paraId="31F0F6E6" w14:textId="77777777" w:rsidTr="00720E7B">
        <w:trPr>
          <w:gridAfter w:val="1"/>
          <w:wAfter w:w="258" w:type="dxa"/>
          <w:trHeight w:val="300"/>
        </w:trPr>
        <w:tc>
          <w:tcPr>
            <w:tcW w:w="35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1BCC9C" w14:textId="06134161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 w:rsidRPr="00866C4D">
              <w:t>length/10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85693E" w14:textId="1E16D5F0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2350EE" w14:textId="1FECF481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E49965" w14:textId="453BCA58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15.9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DD96DA" w14:textId="11D7CD67" w:rsidR="00720E7B" w:rsidRPr="0061569D" w:rsidRDefault="00720E7B" w:rsidP="00720E7B">
            <w:pPr>
              <w:spacing w:after="0" w:line="240" w:lineRule="auto"/>
              <w:rPr>
                <w:rFonts w:asciiTheme="minorHAnsi" w:hAnsiTheme="minorHAnsi" w:cs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720E7B" w:rsidRPr="0061569D" w14:paraId="3B61EAF9" w14:textId="77777777" w:rsidTr="00720E7B">
        <w:trPr>
          <w:gridAfter w:val="1"/>
          <w:wAfter w:w="258" w:type="dxa"/>
          <w:trHeight w:val="300"/>
        </w:trPr>
        <w:tc>
          <w:tcPr>
            <w:tcW w:w="35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3C96E5" w14:textId="70FBA78A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proofErr w:type="spellStart"/>
            <w:r w:rsidRPr="00866C4D">
              <w:t>length_sq</w:t>
            </w:r>
            <w:proofErr w:type="spellEnd"/>
            <w:r w:rsidRPr="00866C4D">
              <w:t>/1e+0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7591A8" w14:textId="0874E594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-0.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6191ED" w14:textId="729B8830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281E44" w14:textId="38A8B5EE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-1.9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1E0992" w14:textId="74492E91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04899</w:t>
            </w:r>
          </w:p>
        </w:tc>
      </w:tr>
      <w:tr w:rsidR="00720E7B" w:rsidRPr="0061569D" w14:paraId="1ED9D405" w14:textId="77777777" w:rsidTr="00720E7B">
        <w:trPr>
          <w:gridAfter w:val="1"/>
          <w:wAfter w:w="258" w:type="dxa"/>
          <w:trHeight w:val="300"/>
        </w:trPr>
        <w:tc>
          <w:tcPr>
            <w:tcW w:w="35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80307E" w14:textId="2ADA3FCC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proofErr w:type="spellStart"/>
            <w:r w:rsidRPr="00866C4D">
              <w:t>spiked_loci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D12A09" w14:textId="41A16C97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-2.6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469A6C" w14:textId="00E05C06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9F0483" w14:textId="6DA41B66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-5.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D0947" w14:textId="04B54423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</w:tr>
      <w:tr w:rsidR="00720E7B" w:rsidRPr="0061569D" w14:paraId="269910CF" w14:textId="77777777" w:rsidTr="00720E7B">
        <w:trPr>
          <w:gridAfter w:val="1"/>
          <w:wAfter w:w="258" w:type="dxa"/>
          <w:trHeight w:val="300"/>
        </w:trPr>
        <w:tc>
          <w:tcPr>
            <w:tcW w:w="35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A77499" w14:textId="713BE909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proofErr w:type="spellStart"/>
            <w:r w:rsidRPr="00866C4D">
              <w:t>isoforms_loci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30CE93" w14:textId="06A89402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-29.0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71B1B1" w14:textId="783CF2C2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4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BAE0C4" w14:textId="2B8E5D2C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-6.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4D96A4" w14:textId="3DB41627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00000</w:t>
            </w:r>
          </w:p>
        </w:tc>
      </w:tr>
      <w:tr w:rsidR="00720E7B" w:rsidRPr="0061569D" w14:paraId="2C1282C5" w14:textId="77777777" w:rsidTr="00720E7B">
        <w:trPr>
          <w:gridAfter w:val="1"/>
          <w:wAfter w:w="258" w:type="dxa"/>
          <w:trHeight w:val="300"/>
        </w:trPr>
        <w:tc>
          <w:tcPr>
            <w:tcW w:w="35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269902" w14:textId="4C45AA3E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 w:rsidRPr="00866C4D">
              <w:t>expected:day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C8CA54" w14:textId="7FCF57BB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06C1E0" w14:textId="67EBD5FA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485B2F" w14:textId="16DA6DFD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3.0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DEE561" w14:textId="13EADF47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00236</w:t>
            </w:r>
          </w:p>
        </w:tc>
      </w:tr>
      <w:tr w:rsidR="00720E7B" w:rsidRPr="0061569D" w14:paraId="609E5A84" w14:textId="77777777" w:rsidTr="00720E7B">
        <w:trPr>
          <w:gridAfter w:val="1"/>
          <w:wAfter w:w="258" w:type="dxa"/>
          <w:trHeight w:val="300"/>
        </w:trPr>
        <w:tc>
          <w:tcPr>
            <w:tcW w:w="35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2F92CF" w14:textId="09C4BAA2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 w:rsidRPr="00866C4D">
              <w:t>expected:(</w:t>
            </w:r>
            <w:proofErr w:type="spellStart"/>
            <w:r w:rsidRPr="00866C4D">
              <w:t>length_sq</w:t>
            </w:r>
            <w:proofErr w:type="spellEnd"/>
            <w:r w:rsidRPr="00866C4D">
              <w:t>/1e+06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2007D6" w14:textId="06DF247A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D96127" w14:textId="0D95755D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70E8CB" w14:textId="33935CD1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-2.7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9F5C22" w14:textId="10620954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0.00545</w:t>
            </w:r>
          </w:p>
        </w:tc>
      </w:tr>
      <w:tr w:rsidR="00720E7B" w:rsidRPr="0061569D" w14:paraId="26DA3D57" w14:textId="77777777" w:rsidTr="00720E7B">
        <w:trPr>
          <w:gridAfter w:val="1"/>
          <w:wAfter w:w="258" w:type="dxa"/>
          <w:trHeight w:val="300"/>
        </w:trPr>
        <w:tc>
          <w:tcPr>
            <w:tcW w:w="35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EB462F" w14:textId="69D5627D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proofErr w:type="spellStart"/>
            <w:r w:rsidRPr="00866C4D">
              <w:t>expected:isoforms_loci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F05B89" w14:textId="740C44D5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F43DCE" w14:textId="0B90DB4C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F3FA07" w14:textId="73A7F483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-2.9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BC890" w14:textId="0E474E85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0.00341</w:t>
            </w:r>
          </w:p>
        </w:tc>
      </w:tr>
      <w:tr w:rsidR="00720E7B" w:rsidRPr="0061569D" w14:paraId="31D9628A" w14:textId="77777777" w:rsidTr="00720E7B">
        <w:trPr>
          <w:gridAfter w:val="1"/>
          <w:wAfter w:w="258" w:type="dxa"/>
          <w:trHeight w:val="300"/>
        </w:trPr>
        <w:tc>
          <w:tcPr>
            <w:tcW w:w="35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70045B" w14:textId="07DFF978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 w:rsidRPr="00866C4D">
              <w:t>%GC:(</w:t>
            </w:r>
            <w:proofErr w:type="spellStart"/>
            <w:r w:rsidRPr="00866C4D">
              <w:t>length_sq</w:t>
            </w:r>
            <w:proofErr w:type="spellEnd"/>
            <w:r w:rsidRPr="00866C4D">
              <w:t>/1e+06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63D10D" w14:textId="268CBE54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57D031" w14:textId="2427A7A0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AB401" w14:textId="30E18BF3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3.2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3859C9" w14:textId="477EE678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0.00123</w:t>
            </w:r>
          </w:p>
        </w:tc>
      </w:tr>
      <w:tr w:rsidR="00720E7B" w:rsidRPr="0061569D" w14:paraId="1245DD91" w14:textId="77777777" w:rsidTr="00720E7B">
        <w:trPr>
          <w:gridAfter w:val="1"/>
          <w:wAfter w:w="258" w:type="dxa"/>
          <w:trHeight w:val="300"/>
        </w:trPr>
        <w:tc>
          <w:tcPr>
            <w:tcW w:w="35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A61EE5" w14:textId="4F13E6E3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 w:rsidRPr="00866C4D">
              <w:t>%</w:t>
            </w:r>
            <w:proofErr w:type="spellStart"/>
            <w:r w:rsidRPr="00866C4D">
              <w:t>GC:spiked_loci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FC446F" w14:textId="633BF4BB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DA18F0" w14:textId="476D4566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FB7506" w14:textId="5BEAD87A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6.5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C525BE" w14:textId="1A1511E6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0.00000</w:t>
            </w:r>
          </w:p>
        </w:tc>
      </w:tr>
      <w:tr w:rsidR="00720E7B" w:rsidRPr="0061569D" w14:paraId="6A652DCE" w14:textId="77777777" w:rsidTr="00720E7B">
        <w:trPr>
          <w:gridAfter w:val="1"/>
          <w:wAfter w:w="258" w:type="dxa"/>
          <w:trHeight w:val="300"/>
        </w:trPr>
        <w:tc>
          <w:tcPr>
            <w:tcW w:w="35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51BA9A" w14:textId="57561251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 w:rsidRPr="00866C4D">
              <w:t>%</w:t>
            </w:r>
            <w:proofErr w:type="spellStart"/>
            <w:r w:rsidRPr="00866C4D">
              <w:t>GC:isoforms_loci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705EE4" w14:textId="4A04C029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F52C77" w14:textId="2246A395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B7B0B1" w14:textId="5A88C5E1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5.36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023983" w14:textId="00B3F8CA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0.00000</w:t>
            </w:r>
          </w:p>
        </w:tc>
      </w:tr>
      <w:tr w:rsidR="00720E7B" w:rsidRPr="0061569D" w14:paraId="445DDD95" w14:textId="77777777" w:rsidTr="00720E7B">
        <w:trPr>
          <w:gridAfter w:val="1"/>
          <w:wAfter w:w="258" w:type="dxa"/>
          <w:trHeight w:val="300"/>
        </w:trPr>
        <w:tc>
          <w:tcPr>
            <w:tcW w:w="35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9B2229" w14:textId="7161C3B2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 w:rsidRPr="00866C4D">
              <w:t>(length/1000):</w:t>
            </w:r>
            <w:proofErr w:type="spellStart"/>
            <w:r w:rsidRPr="00866C4D">
              <w:t>isoforms_loci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7A4F11" w14:textId="707561C5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3.30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3826A8" w14:textId="1946DD9A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2FA896" w14:textId="527E7BE6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10.03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636D1E" w14:textId="6B44BA74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0</w:t>
            </w:r>
          </w:p>
        </w:tc>
      </w:tr>
      <w:tr w:rsidR="00720E7B" w:rsidRPr="0061569D" w14:paraId="0BCC4A28" w14:textId="77777777" w:rsidTr="00720E7B">
        <w:trPr>
          <w:gridAfter w:val="1"/>
          <w:wAfter w:w="258" w:type="dxa"/>
          <w:trHeight w:val="300"/>
        </w:trPr>
        <w:tc>
          <w:tcPr>
            <w:tcW w:w="35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0A741E" w14:textId="25D8F4F7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 w:rsidRPr="00866C4D">
              <w:t>(</w:t>
            </w:r>
            <w:proofErr w:type="spellStart"/>
            <w:r w:rsidRPr="00866C4D">
              <w:t>length_sq</w:t>
            </w:r>
            <w:proofErr w:type="spellEnd"/>
            <w:r w:rsidRPr="00866C4D">
              <w:t>/1e+06):</w:t>
            </w:r>
            <w:proofErr w:type="spellStart"/>
            <w:r w:rsidRPr="00866C4D">
              <w:t>spiked_loci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159EAF" w14:textId="6D1F4C79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-0.40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7555C0" w14:textId="0DDE4218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6766BE" w14:textId="15CB4396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-3.78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DD3F25" w14:textId="12C665CE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0.00017</w:t>
            </w:r>
          </w:p>
        </w:tc>
      </w:tr>
      <w:tr w:rsidR="00720E7B" w:rsidRPr="0061569D" w14:paraId="3FEF5B23" w14:textId="77777777" w:rsidTr="00720E7B">
        <w:trPr>
          <w:gridAfter w:val="1"/>
          <w:wAfter w:w="258" w:type="dxa"/>
          <w:trHeight w:val="300"/>
        </w:trPr>
        <w:tc>
          <w:tcPr>
            <w:tcW w:w="35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45A099" w14:textId="0FD791C1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 w:rsidRPr="00866C4D">
              <w:t>(</w:t>
            </w:r>
            <w:proofErr w:type="spellStart"/>
            <w:r w:rsidRPr="00866C4D">
              <w:t>length_sq</w:t>
            </w:r>
            <w:proofErr w:type="spellEnd"/>
            <w:r w:rsidRPr="00866C4D">
              <w:t>/1e+06):</w:t>
            </w:r>
            <w:proofErr w:type="spellStart"/>
            <w:r w:rsidRPr="00866C4D">
              <w:t>isoforms_loci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2ECCAD" w14:textId="5AC143BD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-4.00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6EBA13" w14:textId="02CEB74E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E551B5" w14:textId="6CAF7CE6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-5.9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7C4852" w14:textId="23030639" w:rsidR="00720E7B" w:rsidRPr="0061569D" w:rsidRDefault="00720E7B" w:rsidP="00720E7B">
            <w:pPr>
              <w:spacing w:after="0" w:line="240" w:lineRule="auto"/>
              <w:rPr>
                <w:rFonts w:asciiTheme="minorHAnsi" w:hAnsiTheme="minorHAnsi"/>
              </w:rPr>
            </w:pPr>
            <w:r>
              <w:rPr>
                <w:color w:val="000000"/>
              </w:rPr>
              <w:t>0.00000</w:t>
            </w:r>
          </w:p>
        </w:tc>
      </w:tr>
      <w:tr w:rsidR="008544E0" w:rsidRPr="0061569D" w14:paraId="20463384" w14:textId="77777777" w:rsidTr="00720E7B">
        <w:trPr>
          <w:gridAfter w:val="6"/>
          <w:wAfter w:w="4710" w:type="dxa"/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E0971" w14:textId="77777777" w:rsidR="00126802" w:rsidRDefault="00126802" w:rsidP="00713666">
            <w:pPr>
              <w:spacing w:after="0" w:line="240" w:lineRule="auto"/>
              <w:rPr>
                <w:rFonts w:cs="Times New Roman"/>
                <w:color w:val="000000"/>
              </w:rPr>
            </w:pPr>
          </w:p>
          <w:p w14:paraId="7B87B561" w14:textId="6E8FC722" w:rsidR="008544E0" w:rsidRPr="0061569D" w:rsidRDefault="008544E0" w:rsidP="00713666">
            <w:pPr>
              <w:spacing w:after="0" w:line="240" w:lineRule="auto"/>
              <w:rPr>
                <w:rFonts w:cs="Times New Roman"/>
                <w:color w:val="000000"/>
                <w:sz w:val="24"/>
              </w:rPr>
            </w:pPr>
            <w:r w:rsidRPr="0061569D">
              <w:rPr>
                <w:rFonts w:cs="Times New Roman"/>
                <w:color w:val="000000"/>
              </w:rPr>
              <w:t xml:space="preserve">RMSE </w:t>
            </w:r>
            <w:r w:rsidR="00720E7B">
              <w:rPr>
                <w:rFonts w:cs="Times New Roman"/>
                <w:color w:val="000000"/>
              </w:rPr>
              <w:t>0.95</w:t>
            </w:r>
          </w:p>
        </w:tc>
        <w:bookmarkStart w:id="0" w:name="_GoBack"/>
        <w:bookmarkEnd w:id="0"/>
      </w:tr>
      <w:tr w:rsidR="008544E0" w:rsidRPr="0061569D" w14:paraId="77556D3D" w14:textId="77777777" w:rsidTr="00720E7B">
        <w:trPr>
          <w:trHeight w:val="300"/>
        </w:trPr>
        <w:tc>
          <w:tcPr>
            <w:tcW w:w="803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30A5F" w14:textId="2E9D01D6" w:rsidR="008544E0" w:rsidRPr="0061569D" w:rsidRDefault="008544E0" w:rsidP="00713666">
            <w:pPr>
              <w:spacing w:after="0" w:line="240" w:lineRule="auto"/>
              <w:rPr>
                <w:rFonts w:cs="Times New Roman"/>
                <w:color w:val="000000"/>
                <w:sz w:val="24"/>
              </w:rPr>
            </w:pPr>
            <w:r w:rsidRPr="0061569D">
              <w:rPr>
                <w:rFonts w:cs="Times New Roman"/>
                <w:color w:val="000000"/>
              </w:rPr>
              <w:t xml:space="preserve">Adjusted R-squared:  </w:t>
            </w:r>
            <w:r w:rsidR="00720E7B">
              <w:rPr>
                <w:rFonts w:cs="Times New Roman"/>
                <w:color w:val="000000"/>
              </w:rPr>
              <w:t>0.94</w:t>
            </w:r>
          </w:p>
          <w:p w14:paraId="05E683A8" w14:textId="77777777" w:rsidR="008544E0" w:rsidRPr="0061569D" w:rsidRDefault="008544E0" w:rsidP="001268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6F1B79" w14:textId="77777777" w:rsidR="0083449C" w:rsidRDefault="0083449C" w:rsidP="00836752"/>
    <w:sectPr w:rsidR="0083449C" w:rsidSect="0088347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E401E6"/>
    <w:multiLevelType w:val="hybridMultilevel"/>
    <w:tmpl w:val="D9CE44BE"/>
    <w:lvl w:ilvl="0" w:tplc="F7565A72">
      <w:start w:val="1"/>
      <w:numFmt w:val="upperLetter"/>
      <w:lvlText w:val="%1."/>
      <w:lvlJc w:val="left"/>
      <w:pPr>
        <w:ind w:left="720" w:hanging="360"/>
      </w:pPr>
      <w:rPr>
        <w:rFonts w:ascii="Calibri" w:hAnsi="Calibri" w:cs="Times New Roman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6FE0F54"/>
    <w:multiLevelType w:val="hybridMultilevel"/>
    <w:tmpl w:val="008AFAE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7B6588"/>
    <w:multiLevelType w:val="hybridMultilevel"/>
    <w:tmpl w:val="69FAFF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E229FA"/>
    <w:multiLevelType w:val="hybridMultilevel"/>
    <w:tmpl w:val="7BFE46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455"/>
    <w:rsid w:val="00001937"/>
    <w:rsid w:val="000F35BF"/>
    <w:rsid w:val="001231A0"/>
    <w:rsid w:val="00126802"/>
    <w:rsid w:val="001425B9"/>
    <w:rsid w:val="00157455"/>
    <w:rsid w:val="001A1F2E"/>
    <w:rsid w:val="001A76FA"/>
    <w:rsid w:val="001B5F35"/>
    <w:rsid w:val="001C0E14"/>
    <w:rsid w:val="001D4DE7"/>
    <w:rsid w:val="001E291B"/>
    <w:rsid w:val="00275805"/>
    <w:rsid w:val="003005D5"/>
    <w:rsid w:val="00333248"/>
    <w:rsid w:val="003708B5"/>
    <w:rsid w:val="003A4AB6"/>
    <w:rsid w:val="003C68FF"/>
    <w:rsid w:val="004375A6"/>
    <w:rsid w:val="00487AAE"/>
    <w:rsid w:val="00491AAD"/>
    <w:rsid w:val="004949EF"/>
    <w:rsid w:val="004C0BED"/>
    <w:rsid w:val="005B4106"/>
    <w:rsid w:val="005C415C"/>
    <w:rsid w:val="00601E05"/>
    <w:rsid w:val="0061569D"/>
    <w:rsid w:val="00621C74"/>
    <w:rsid w:val="00647158"/>
    <w:rsid w:val="00720E7B"/>
    <w:rsid w:val="0077616F"/>
    <w:rsid w:val="00794AAA"/>
    <w:rsid w:val="007B0941"/>
    <w:rsid w:val="007D70BE"/>
    <w:rsid w:val="007F4E10"/>
    <w:rsid w:val="0083449C"/>
    <w:rsid w:val="00836752"/>
    <w:rsid w:val="008544E0"/>
    <w:rsid w:val="00867DAE"/>
    <w:rsid w:val="00873245"/>
    <w:rsid w:val="0088257F"/>
    <w:rsid w:val="00883475"/>
    <w:rsid w:val="008B5ABD"/>
    <w:rsid w:val="008E21E0"/>
    <w:rsid w:val="008E4857"/>
    <w:rsid w:val="00914003"/>
    <w:rsid w:val="00914D0F"/>
    <w:rsid w:val="00964E57"/>
    <w:rsid w:val="009A63F1"/>
    <w:rsid w:val="009C449D"/>
    <w:rsid w:val="009F721C"/>
    <w:rsid w:val="00A0163F"/>
    <w:rsid w:val="00A02968"/>
    <w:rsid w:val="00A103E8"/>
    <w:rsid w:val="00A42C42"/>
    <w:rsid w:val="00A8212D"/>
    <w:rsid w:val="00A910E1"/>
    <w:rsid w:val="00AC084A"/>
    <w:rsid w:val="00AE73AA"/>
    <w:rsid w:val="00B03D19"/>
    <w:rsid w:val="00B10B5D"/>
    <w:rsid w:val="00B40708"/>
    <w:rsid w:val="00B45579"/>
    <w:rsid w:val="00B55276"/>
    <w:rsid w:val="00B85A5C"/>
    <w:rsid w:val="00BC4DC8"/>
    <w:rsid w:val="00C20DE2"/>
    <w:rsid w:val="00C66CFC"/>
    <w:rsid w:val="00CA399D"/>
    <w:rsid w:val="00CD5936"/>
    <w:rsid w:val="00CE7BC1"/>
    <w:rsid w:val="00D217C5"/>
    <w:rsid w:val="00D25E9F"/>
    <w:rsid w:val="00D270DA"/>
    <w:rsid w:val="00D37BCC"/>
    <w:rsid w:val="00D74349"/>
    <w:rsid w:val="00E35440"/>
    <w:rsid w:val="00E508C8"/>
    <w:rsid w:val="00E74827"/>
    <w:rsid w:val="00E76058"/>
    <w:rsid w:val="00EB2753"/>
    <w:rsid w:val="00F34ACD"/>
    <w:rsid w:val="00F67D61"/>
    <w:rsid w:val="00F824F2"/>
    <w:rsid w:val="00FB6F7C"/>
    <w:rsid w:val="00FC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206733"/>
  <w15:docId w15:val="{82987F54-CA85-49D2-BA79-D2255FED1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E9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157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C68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C68F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3C68F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64715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471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5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47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55B"/>
    <w:rPr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88257F"/>
    <w:pPr>
      <w:spacing w:after="200" w:line="360" w:lineRule="auto"/>
      <w:ind w:left="720"/>
      <w:contextualSpacing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5434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220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>Weizmann Institute of Science</Company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Dena Leshkowitz</dc:creator>
  <cp:lastModifiedBy>Dena Leshkowitz</cp:lastModifiedBy>
  <cp:revision>2</cp:revision>
  <cp:lastPrinted>2015-08-24T12:39:00Z</cp:lastPrinted>
  <dcterms:created xsi:type="dcterms:W3CDTF">2016-04-03T11:53:00Z</dcterms:created>
  <dcterms:modified xsi:type="dcterms:W3CDTF">2016-04-03T11:53:00Z</dcterms:modified>
</cp:coreProperties>
</file>